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ACA54C" w14:textId="77777777" w:rsidR="00F850E1" w:rsidRPr="005F303E" w:rsidRDefault="00F850E1">
      <w:pPr>
        <w:rPr>
          <w:rFonts w:ascii="Times New Roman" w:eastAsia="黑体" w:hAnsi="Times New Roman" w:cs="Times New Roman"/>
          <w:b/>
          <w:szCs w:val="21"/>
        </w:rPr>
      </w:pPr>
      <w:bookmarkStart w:id="0" w:name="OLE_LINK1"/>
      <w:bookmarkStart w:id="1" w:name="OLE_LINK63"/>
    </w:p>
    <w:p w14:paraId="00E56196" w14:textId="77777777" w:rsidR="005F303E" w:rsidRPr="007036C5" w:rsidRDefault="005F303E">
      <w:pPr>
        <w:rPr>
          <w:rFonts w:ascii="Times New Roman" w:hAnsi="Times New Roman" w:cs="Times New Roman"/>
        </w:rPr>
      </w:pPr>
    </w:p>
    <w:bookmarkEnd w:id="0"/>
    <w:bookmarkEnd w:id="1"/>
    <w:p w14:paraId="6F20991C" w14:textId="20531541" w:rsidR="00BC0232" w:rsidRDefault="00E80C81" w:rsidP="00E80C81">
      <w:pPr>
        <w:jc w:val="center"/>
        <w:rPr>
          <w:rFonts w:ascii="Times New Roman" w:hAnsi="Times New Roman" w:cs="Times New Roman"/>
          <w:b/>
          <w:sz w:val="24"/>
        </w:rPr>
      </w:pPr>
      <w:r w:rsidRPr="00E80C81">
        <w:rPr>
          <w:rFonts w:ascii="Times New Roman" w:hAnsi="Times New Roman" w:cs="Times New Roman"/>
          <w:b/>
          <w:sz w:val="24"/>
        </w:rPr>
        <w:t xml:space="preserve">Supplementary Material </w:t>
      </w:r>
      <w:r w:rsidR="00F850E1">
        <w:rPr>
          <w:rFonts w:ascii="Times New Roman" w:hAnsi="Times New Roman" w:cs="Times New Roman"/>
          <w:b/>
          <w:sz w:val="24"/>
        </w:rPr>
        <w:t>3</w:t>
      </w:r>
      <w:r w:rsidRPr="00E80C81">
        <w:rPr>
          <w:rFonts w:ascii="Times New Roman" w:hAnsi="Times New Roman" w:cs="Times New Roman"/>
          <w:b/>
          <w:sz w:val="24"/>
        </w:rPr>
        <w:t xml:space="preserve">. Bar Charts of the </w:t>
      </w:r>
      <w:r w:rsidR="001E3926">
        <w:rPr>
          <w:rFonts w:ascii="Times New Roman" w:hAnsi="Times New Roman" w:cs="Times New Roman"/>
          <w:b/>
          <w:sz w:val="24"/>
        </w:rPr>
        <w:t>3D-</w:t>
      </w:r>
      <w:r w:rsidR="004913DF">
        <w:rPr>
          <w:rFonts w:ascii="Times New Roman" w:hAnsi="Times New Roman" w:cs="Times New Roman"/>
          <w:b/>
          <w:sz w:val="24"/>
        </w:rPr>
        <w:t>Radiomics Signature</w:t>
      </w:r>
    </w:p>
    <w:p w14:paraId="4A3DB7A7" w14:textId="77777777" w:rsidR="00E80C81" w:rsidRPr="007036C5" w:rsidRDefault="00E80C81" w:rsidP="00E80C81">
      <w:pPr>
        <w:rPr>
          <w:rFonts w:ascii="Times New Roman" w:hAnsi="Times New Roman" w:cs="Times New Roman"/>
        </w:rPr>
      </w:pPr>
    </w:p>
    <w:tbl>
      <w:tblPr>
        <w:tblStyle w:val="a3"/>
        <w:tblW w:w="10348" w:type="dxa"/>
        <w:tblInd w:w="-11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74"/>
        <w:gridCol w:w="5174"/>
      </w:tblGrid>
      <w:tr w:rsidR="00E80C81" w14:paraId="78DB236D" w14:textId="77777777" w:rsidTr="000F466B">
        <w:tc>
          <w:tcPr>
            <w:tcW w:w="5174" w:type="dxa"/>
            <w:vAlign w:val="center"/>
          </w:tcPr>
          <w:p w14:paraId="74AADE7A" w14:textId="553F02EE" w:rsidR="00E80C81" w:rsidRDefault="002F40D7" w:rsidP="001E3926">
            <w:pPr>
              <w:jc w:val="center"/>
              <w:rPr>
                <w:rFonts w:ascii="Times New Roman" w:hAnsi="Times New Roman" w:cs="Times New Roman"/>
              </w:rPr>
            </w:pPr>
            <w:bookmarkStart w:id="2" w:name="_GoBack"/>
            <w:bookmarkEnd w:id="2"/>
            <w:r>
              <w:rPr>
                <w:rFonts w:ascii="Times New Roman" w:hAnsi="Times New Roman" w:cs="Times New Roman"/>
                <w:noProof/>
              </w:rPr>
              <w:pict w14:anchorId="589FED43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6" type="#_x0000_t75" style="width:247.5pt;height:233.65pt">
                  <v:imagedata r:id="rId7" o:title="3D-bar-train"/>
                </v:shape>
              </w:pict>
            </w:r>
          </w:p>
        </w:tc>
        <w:tc>
          <w:tcPr>
            <w:tcW w:w="5174" w:type="dxa"/>
            <w:vAlign w:val="center"/>
          </w:tcPr>
          <w:p w14:paraId="5A25D7F8" w14:textId="636BFB7A" w:rsidR="00E80C81" w:rsidRDefault="002F40D7" w:rsidP="000F46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pict w14:anchorId="20ABC669">
                <v:shape id="_x0000_i1025" type="#_x0000_t75" style="width:247.9pt;height:234.4pt">
                  <v:imagedata r:id="rId8" o:title="3D-bar-val"/>
                </v:shape>
              </w:pict>
            </w:r>
          </w:p>
        </w:tc>
      </w:tr>
      <w:tr w:rsidR="00E80C81" w14:paraId="5B851A2D" w14:textId="77777777" w:rsidTr="001E3926">
        <w:tc>
          <w:tcPr>
            <w:tcW w:w="10348" w:type="dxa"/>
            <w:gridSpan w:val="2"/>
          </w:tcPr>
          <w:p w14:paraId="58A16682" w14:textId="6E78188E" w:rsidR="00E80C81" w:rsidRDefault="001E3926" w:rsidP="00DA303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ar charts was applied to display the performance of 3D-radiomics signature in the training dataset (left) and validation dataset (right). Orange bars with predi</w:t>
            </w:r>
            <w:r w:rsidR="00CD0AA6">
              <w:rPr>
                <w:rFonts w:ascii="Times New Roman" w:hAnsi="Times New Roman" w:cs="Times New Roman"/>
                <w:sz w:val="24"/>
              </w:rPr>
              <w:t>ction value minus threshold (0.3</w:t>
            </w:r>
            <w:r>
              <w:rPr>
                <w:rFonts w:ascii="Times New Roman" w:hAnsi="Times New Roman" w:cs="Times New Roman"/>
                <w:sz w:val="24"/>
              </w:rPr>
              <w:t>) &gt; 0 and green bars with predi</w:t>
            </w:r>
            <w:r w:rsidR="00CD0AA6">
              <w:rPr>
                <w:rFonts w:ascii="Times New Roman" w:hAnsi="Times New Roman" w:cs="Times New Roman"/>
                <w:sz w:val="24"/>
              </w:rPr>
              <w:t>ction value minus threshold (0.3</w:t>
            </w:r>
            <w:r>
              <w:rPr>
                <w:rFonts w:ascii="Times New Roman" w:hAnsi="Times New Roman" w:cs="Times New Roman"/>
                <w:sz w:val="24"/>
              </w:rPr>
              <w:t xml:space="preserve">) &lt; 0 suggest accurate classification of the radiomics signature, and </w:t>
            </w:r>
            <w:r w:rsidR="007D624C">
              <w:rPr>
                <w:rFonts w:ascii="Times New Roman" w:hAnsi="Times New Roman" w:cs="Times New Roman"/>
                <w:sz w:val="24"/>
              </w:rPr>
              <w:t>vice v</w:t>
            </w:r>
            <w:r>
              <w:rPr>
                <w:rFonts w:ascii="Times New Roman" w:hAnsi="Times New Roman" w:cs="Times New Roman"/>
                <w:sz w:val="24"/>
              </w:rPr>
              <w:t>ersa.</w:t>
            </w:r>
          </w:p>
          <w:p w14:paraId="17881B1E" w14:textId="12744CCC" w:rsidR="001E3926" w:rsidRPr="00DA3033" w:rsidRDefault="001E3926" w:rsidP="001E392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6531CA34" w14:textId="77777777" w:rsidR="00E80C81" w:rsidRPr="00E80C81" w:rsidRDefault="00E80C81" w:rsidP="00DA3033">
      <w:pPr>
        <w:spacing w:line="480" w:lineRule="auto"/>
        <w:jc w:val="left"/>
        <w:rPr>
          <w:rFonts w:ascii="Times New Roman" w:hAnsi="Times New Roman" w:cs="Times New Roman"/>
        </w:rPr>
      </w:pPr>
    </w:p>
    <w:sectPr w:rsidR="00E80C81" w:rsidRPr="00E80C81">
      <w:footnotePr>
        <w:numFmt w:val="chicago"/>
      </w:footnote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DF7971" w14:textId="77777777" w:rsidR="00712B3F" w:rsidRDefault="00712B3F" w:rsidP="007C134C">
      <w:r>
        <w:separator/>
      </w:r>
    </w:p>
  </w:endnote>
  <w:endnote w:type="continuationSeparator" w:id="0">
    <w:p w14:paraId="70810E38" w14:textId="77777777" w:rsidR="00712B3F" w:rsidRDefault="00712B3F" w:rsidP="007C13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9C29BF" w14:textId="77777777" w:rsidR="00712B3F" w:rsidRDefault="00712B3F" w:rsidP="007C134C">
      <w:r>
        <w:separator/>
      </w:r>
    </w:p>
  </w:footnote>
  <w:footnote w:type="continuationSeparator" w:id="0">
    <w:p w14:paraId="3D3F9A42" w14:textId="77777777" w:rsidR="00712B3F" w:rsidRDefault="00712B3F" w:rsidP="007C13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numFmt w:val="chicago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36C5"/>
    <w:rsid w:val="00004EBA"/>
    <w:rsid w:val="0006776E"/>
    <w:rsid w:val="00087FF6"/>
    <w:rsid w:val="000947A4"/>
    <w:rsid w:val="000E6624"/>
    <w:rsid w:val="000F466B"/>
    <w:rsid w:val="001051DD"/>
    <w:rsid w:val="00131D52"/>
    <w:rsid w:val="00160877"/>
    <w:rsid w:val="001E3926"/>
    <w:rsid w:val="00243546"/>
    <w:rsid w:val="00290879"/>
    <w:rsid w:val="002A45CA"/>
    <w:rsid w:val="002F40D7"/>
    <w:rsid w:val="00306F29"/>
    <w:rsid w:val="003202AA"/>
    <w:rsid w:val="00356D03"/>
    <w:rsid w:val="004913DF"/>
    <w:rsid w:val="004B6F44"/>
    <w:rsid w:val="004E0F53"/>
    <w:rsid w:val="004F4AC4"/>
    <w:rsid w:val="005D416A"/>
    <w:rsid w:val="005E2811"/>
    <w:rsid w:val="005F303E"/>
    <w:rsid w:val="005F7E86"/>
    <w:rsid w:val="00633E1E"/>
    <w:rsid w:val="00687C37"/>
    <w:rsid w:val="007036C5"/>
    <w:rsid w:val="007128C7"/>
    <w:rsid w:val="00712B3F"/>
    <w:rsid w:val="007C134C"/>
    <w:rsid w:val="007D624C"/>
    <w:rsid w:val="00814FD3"/>
    <w:rsid w:val="008F61FA"/>
    <w:rsid w:val="0093357C"/>
    <w:rsid w:val="00951040"/>
    <w:rsid w:val="00964CB8"/>
    <w:rsid w:val="009F075A"/>
    <w:rsid w:val="00A575EC"/>
    <w:rsid w:val="00A847DE"/>
    <w:rsid w:val="00A929D1"/>
    <w:rsid w:val="00A94543"/>
    <w:rsid w:val="00AD0E06"/>
    <w:rsid w:val="00AF3078"/>
    <w:rsid w:val="00BA6A4B"/>
    <w:rsid w:val="00BA7A8D"/>
    <w:rsid w:val="00BC0232"/>
    <w:rsid w:val="00BF0B66"/>
    <w:rsid w:val="00BF6466"/>
    <w:rsid w:val="00C13BF9"/>
    <w:rsid w:val="00CD0AA6"/>
    <w:rsid w:val="00CE2EB5"/>
    <w:rsid w:val="00D35953"/>
    <w:rsid w:val="00D92376"/>
    <w:rsid w:val="00D92DB0"/>
    <w:rsid w:val="00DA3033"/>
    <w:rsid w:val="00DD5AC9"/>
    <w:rsid w:val="00DE5632"/>
    <w:rsid w:val="00E107E8"/>
    <w:rsid w:val="00E47049"/>
    <w:rsid w:val="00E80C81"/>
    <w:rsid w:val="00E970CF"/>
    <w:rsid w:val="00F85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84F9C0"/>
  <w15:chartTrackingRefBased/>
  <w15:docId w15:val="{4960AB4C-F746-4E69-AC9A-FC8C4D40C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13B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4E0F53"/>
    <w:rPr>
      <w:sz w:val="21"/>
      <w:szCs w:val="21"/>
    </w:rPr>
  </w:style>
  <w:style w:type="paragraph" w:styleId="a5">
    <w:name w:val="annotation text"/>
    <w:basedOn w:val="a"/>
    <w:link w:val="Char"/>
    <w:uiPriority w:val="99"/>
    <w:semiHidden/>
    <w:unhideWhenUsed/>
    <w:rsid w:val="004E0F53"/>
    <w:pPr>
      <w:jc w:val="left"/>
    </w:pPr>
  </w:style>
  <w:style w:type="character" w:customStyle="1" w:styleId="Char">
    <w:name w:val="批注文字 Char"/>
    <w:basedOn w:val="a0"/>
    <w:link w:val="a5"/>
    <w:uiPriority w:val="99"/>
    <w:semiHidden/>
    <w:rsid w:val="004E0F53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4E0F53"/>
    <w:rPr>
      <w:b/>
      <w:bCs/>
    </w:rPr>
  </w:style>
  <w:style w:type="character" w:customStyle="1" w:styleId="Char0">
    <w:name w:val="批注主题 Char"/>
    <w:basedOn w:val="Char"/>
    <w:link w:val="a6"/>
    <w:uiPriority w:val="99"/>
    <w:semiHidden/>
    <w:rsid w:val="004E0F53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4E0F53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4E0F53"/>
    <w:rPr>
      <w:sz w:val="18"/>
      <w:szCs w:val="18"/>
    </w:rPr>
  </w:style>
  <w:style w:type="paragraph" w:styleId="a8">
    <w:name w:val="header"/>
    <w:basedOn w:val="a"/>
    <w:link w:val="Char2"/>
    <w:uiPriority w:val="99"/>
    <w:unhideWhenUsed/>
    <w:rsid w:val="007C13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8"/>
    <w:uiPriority w:val="99"/>
    <w:rsid w:val="007C134C"/>
    <w:rPr>
      <w:sz w:val="18"/>
      <w:szCs w:val="18"/>
    </w:rPr>
  </w:style>
  <w:style w:type="paragraph" w:styleId="a9">
    <w:name w:val="footer"/>
    <w:basedOn w:val="a"/>
    <w:link w:val="Char3"/>
    <w:uiPriority w:val="99"/>
    <w:unhideWhenUsed/>
    <w:rsid w:val="007C13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9"/>
    <w:uiPriority w:val="99"/>
    <w:rsid w:val="007C134C"/>
    <w:rPr>
      <w:sz w:val="18"/>
      <w:szCs w:val="18"/>
    </w:rPr>
  </w:style>
  <w:style w:type="paragraph" w:styleId="aa">
    <w:name w:val="footnote text"/>
    <w:basedOn w:val="a"/>
    <w:link w:val="Char4"/>
    <w:uiPriority w:val="99"/>
    <w:semiHidden/>
    <w:unhideWhenUsed/>
    <w:rsid w:val="005F7E86"/>
    <w:pPr>
      <w:snapToGrid w:val="0"/>
      <w:jc w:val="left"/>
    </w:pPr>
    <w:rPr>
      <w:sz w:val="18"/>
      <w:szCs w:val="18"/>
    </w:rPr>
  </w:style>
  <w:style w:type="character" w:customStyle="1" w:styleId="Char4">
    <w:name w:val="脚注文本 Char"/>
    <w:basedOn w:val="a0"/>
    <w:link w:val="aa"/>
    <w:uiPriority w:val="99"/>
    <w:semiHidden/>
    <w:rsid w:val="005F7E86"/>
    <w:rPr>
      <w:sz w:val="18"/>
      <w:szCs w:val="18"/>
    </w:rPr>
  </w:style>
  <w:style w:type="character" w:styleId="ab">
    <w:name w:val="footnote reference"/>
    <w:basedOn w:val="a0"/>
    <w:uiPriority w:val="99"/>
    <w:unhideWhenUsed/>
    <w:rsid w:val="005F7E8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317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6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1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7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95792E-8F63-4B3D-B6E9-EC406B8782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62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孔 梓任</dc:creator>
  <cp:keywords/>
  <dc:description/>
  <cp:lastModifiedBy>孔 梓任</cp:lastModifiedBy>
  <cp:revision>10</cp:revision>
  <dcterms:created xsi:type="dcterms:W3CDTF">2020-03-14T04:58:00Z</dcterms:created>
  <dcterms:modified xsi:type="dcterms:W3CDTF">2020-08-12T11:27:00Z</dcterms:modified>
</cp:coreProperties>
</file>